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ED9AC" w14:textId="4ACC28F3" w:rsidR="00AC62A4" w:rsidRPr="001A2923" w:rsidRDefault="00AC62A4" w:rsidP="00AC62A4">
      <w:pPr>
        <w:rPr>
          <w:rFonts w:ascii="Arial" w:hAnsi="Arial" w:cs="Arial"/>
          <w:b/>
          <w:sz w:val="24"/>
          <w:szCs w:val="24"/>
        </w:rPr>
      </w:pPr>
      <w:r w:rsidRPr="001A2923">
        <w:rPr>
          <w:rFonts w:ascii="Arial" w:hAnsi="Arial" w:cs="Arial"/>
          <w:b/>
          <w:sz w:val="24"/>
          <w:szCs w:val="24"/>
        </w:rPr>
        <w:t xml:space="preserve">Table </w:t>
      </w:r>
      <w:r w:rsidR="008516BE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1A2923">
        <w:rPr>
          <w:rFonts w:ascii="Arial" w:hAnsi="Arial" w:cs="Arial"/>
          <w:b/>
          <w:sz w:val="24"/>
          <w:szCs w:val="24"/>
        </w:rPr>
        <w:t>1.</w:t>
      </w:r>
      <w:r w:rsidRPr="001A2923">
        <w:rPr>
          <w:rFonts w:ascii="Arial" w:hAnsi="Arial" w:cs="Arial"/>
          <w:sz w:val="24"/>
          <w:szCs w:val="24"/>
        </w:rPr>
        <w:t xml:space="preserve"> Summary of patient and tumor characteristics for NF1-associated PCC/PGL. </w:t>
      </w:r>
    </w:p>
    <w:tbl>
      <w:tblPr>
        <w:tblStyle w:val="TableGrid"/>
        <w:tblW w:w="13245" w:type="dxa"/>
        <w:tblLayout w:type="fixed"/>
        <w:tblLook w:val="04A0" w:firstRow="1" w:lastRow="0" w:firstColumn="1" w:lastColumn="0" w:noHBand="0" w:noVBand="1"/>
      </w:tblPr>
      <w:tblGrid>
        <w:gridCol w:w="861"/>
        <w:gridCol w:w="867"/>
        <w:gridCol w:w="1080"/>
        <w:gridCol w:w="1526"/>
        <w:gridCol w:w="1460"/>
        <w:gridCol w:w="819"/>
        <w:gridCol w:w="965"/>
        <w:gridCol w:w="540"/>
        <w:gridCol w:w="1350"/>
        <w:gridCol w:w="1440"/>
        <w:gridCol w:w="810"/>
        <w:gridCol w:w="1527"/>
      </w:tblGrid>
      <w:tr w:rsidR="00AC62A4" w14:paraId="6611376C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7188F4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FE0F1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55165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 at PCC/PGL diagnosis  (years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07359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CC/PGL Present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5E723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umor Location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10055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umor Size (cm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695D1" w14:textId="75EA9382" w:rsidR="00AC62A4" w:rsidRDefault="00A3697E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FE6412" w14:textId="18CDA10A" w:rsidR="00AC62A4" w:rsidRDefault="00A3697E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1C4A7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ardio-vascular Crisi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F22AC2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iochemical </w:t>
            </w:r>
          </w:p>
          <w:p w14:paraId="2D5F4A7D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esting (Times upper limit norm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97A79" w14:textId="6A65F1CB" w:rsidR="00AC62A4" w:rsidRDefault="00A3697E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can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C3E5C" w14:textId="77777777" w:rsidR="00AC62A4" w:rsidRDefault="00AC62A4" w:rsidP="008329E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ecurrence, Metastatic Disease </w:t>
            </w:r>
          </w:p>
        </w:tc>
      </w:tr>
      <w:tr w:rsidR="00AC62A4" w14:paraId="5B754AD9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8089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96D1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F983B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FF423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7795C159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Abdominal MRI for unknown reason at outside hospital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5CFB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E78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A71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/6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0C0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26E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a-operative labile blood pressure during PCC removal (not alpha blocked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8AB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5.2</w:t>
            </w:r>
          </w:p>
          <w:p w14:paraId="382037F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M = 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1D40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I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1EE0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20DB3248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54B89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A567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4A1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4C5C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, Headaches, Tremor, Torso diaphoresi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D4BA0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09AD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8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EF70" w14:textId="0026663F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“hyper</w:t>
            </w:r>
            <w:r w:rsidR="001E04C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ensive”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4815E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B94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7D99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Urine VMA elevated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7F4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T 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67F3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785B33F2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AAB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9E38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3BA97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EA14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, palpitations, anxiety, night swea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5D615" w14:textId="77777777" w:rsidR="00AC62A4" w:rsidRDefault="00AC62A4" w:rsidP="00FF6B4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tra-adrenal right abdominal paraganglioma over aortic bifurcation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2D526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CD66" w14:textId="5C2D239A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“hyper</w:t>
            </w:r>
            <w:r w:rsidR="001E04C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ensive”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F9D8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AF0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61E4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138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39C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years after surgical resection, recurred locally in abdomen and progressed to metastatic disease in chest, abdomen, pelvis</w:t>
            </w:r>
          </w:p>
        </w:tc>
      </w:tr>
      <w:tr w:rsidR="00AC62A4" w14:paraId="3B3E2390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4D501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7E93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A6DD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E67D7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a-operative labile blood pressure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912E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83EA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FF5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/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95313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5-1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4D3E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operative labile blood pres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E9C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19.0</w:t>
            </w:r>
          </w:p>
          <w:p w14:paraId="6D82859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M = 1.8</w:t>
            </w:r>
          </w:p>
          <w:p w14:paraId="434B7C9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16.8</w:t>
            </w:r>
          </w:p>
          <w:p w14:paraId="41F6C5F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MN = 3.3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F8F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D9D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6A823914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1AF6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22C6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425D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1D1C9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lpitations, diaphoresis, abdominal pa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9EA5A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072D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2440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/7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9651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6F573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30010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3.9</w:t>
            </w:r>
          </w:p>
          <w:p w14:paraId="41964F80" w14:textId="29DB7D41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M</w:t>
            </w:r>
            <w:r w:rsidR="00342C5E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3E74B00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3.5</w:t>
            </w:r>
          </w:p>
          <w:p w14:paraId="1D91BDCF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M = 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69B0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28DAE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7D54C164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4B18C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C1650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B55B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4A0A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0B171D47" w14:textId="4B4CC394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 for abdominal pain, N/V)</w:t>
            </w:r>
            <w:r w:rsidR="000A52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however had had crisis during </w:t>
            </w:r>
            <w:r w:rsidR="001D34A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ior </w:t>
            </w:r>
            <w:r w:rsidR="000A52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inal </w:t>
            </w:r>
            <w:r w:rsidR="000A52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anesthesia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F6C0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Left adrenal 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E1F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0AB40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/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681C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8CBA" w14:textId="67FCF3D2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 2</w:t>
            </w:r>
            <w:r w:rsidR="00A369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0 during labor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</w:t>
            </w:r>
            <w:r w:rsidR="00A369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spinal anesthe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A8D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3.3</w:t>
            </w:r>
          </w:p>
          <w:p w14:paraId="62052D5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M = 0.8</w:t>
            </w:r>
          </w:p>
          <w:p w14:paraId="7BA882FE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3.7</w:t>
            </w:r>
          </w:p>
          <w:p w14:paraId="0AB6532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M = 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16D1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F3D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35FFC386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194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3A878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C2FC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F0AA6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7918589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CT for abdominal pain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AF31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C62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16A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/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4B7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76D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A7F9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1.1</w:t>
            </w:r>
          </w:p>
          <w:p w14:paraId="4D64AAF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M = 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F7F5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6D5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31249128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B243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923A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8566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F7B1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, palpitations, headache, insomn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1DD73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525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3A4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63/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0A6D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236F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272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0.5</w:t>
            </w:r>
          </w:p>
          <w:p w14:paraId="0B05B8A0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M = 0.6</w:t>
            </w:r>
          </w:p>
          <w:p w14:paraId="75888C7E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0.7</w:t>
            </w:r>
          </w:p>
          <w:p w14:paraId="1282AAB9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NM = 1.9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C32E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BA0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</w:tr>
      <w:tr w:rsidR="00AC62A4" w14:paraId="6DDA5CC8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685F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F13B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53C7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6D02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a-operative cardiac arres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B9632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E0F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632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“normal”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B4B3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EF3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-operative cardiac arr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5406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10</w:t>
            </w:r>
          </w:p>
          <w:p w14:paraId="69A3F84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N =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6BE3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C58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56195EAF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64516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5480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7A7EA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187C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4FF20FD1" w14:textId="7EF88BCD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 for pulmonary nodules)</w:t>
            </w:r>
            <w:r w:rsidR="000A52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however had been having palpitation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A5D0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6CAB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CA7D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3E87D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ADD6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C71A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Urine epinephrine mildly elevated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157E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2E4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3BE4F3F0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4F1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023C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A6D8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B54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4C61F5E0" w14:textId="5A1750DF" w:rsidR="00AC62A4" w:rsidRDefault="000A526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CT for abdominal pain), however had history of adrenal nodule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7C19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FB03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CFE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6/9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BBBD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E02B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59F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M = 12 </w:t>
            </w:r>
          </w:p>
          <w:p w14:paraId="012ABA9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M =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411F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CB10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26DB4234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F10D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5A2A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DFD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5184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0F9FE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lateral adrenal, synchronous 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3407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3 (each side)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D021B" w14:textId="4ABBA4EF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“hyper</w:t>
            </w:r>
            <w:r w:rsidR="001E04C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ensive”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765C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79C3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8A8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4A1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2CBD" w14:textId="6851E91E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years after left total adrenal</w:t>
            </w:r>
            <w:r w:rsidR="00744C2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ectomy and right partial adrenal</w:t>
            </w:r>
            <w:r w:rsidR="00744C2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ectomy, presented with Hyper</w:t>
            </w:r>
            <w:r w:rsidR="00744C2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ensive stroke and local recurrence in right adrenal gland and with right periadrenal mass</w:t>
            </w:r>
          </w:p>
        </w:tc>
      </w:tr>
      <w:tr w:rsidR="00AC62A4" w14:paraId="100B0366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77BD0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B9E0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7BA7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6EC4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5002186A" w14:textId="7E5A7F5E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MRI spine for back pain)</w:t>
            </w:r>
            <w:r w:rsidR="000A52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="000A52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however had uncontrolled HTN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71B9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Bilateral adrenal, metachronous, Left adrenal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then right adrenal 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AB08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21A9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0/110 episodi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EF22F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F234" w14:textId="5E765B9C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</w:t>
            </w:r>
            <w:r w:rsidR="00515E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nsive Urgenc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A74F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2.1</w:t>
            </w:r>
          </w:p>
          <w:p w14:paraId="5E4C432F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M = 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58D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DFC3" w14:textId="29690E4C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years after left adrenal</w:t>
            </w:r>
            <w:r w:rsidR="00744C2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ectomy, right adrenal PCC discovered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on CT abdomen screening protocol </w:t>
            </w:r>
          </w:p>
        </w:tc>
      </w:tr>
      <w:tr w:rsidR="00AC62A4" w14:paraId="6C7C6C7C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E2571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1B2C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2686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BDB8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09EB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4608D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D57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0/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302F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256A3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83B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 = 1.8</w:t>
            </w:r>
          </w:p>
          <w:p w14:paraId="56237E1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M = 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8E8D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213A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0D97194A" w14:textId="77777777" w:rsidTr="00A3697E">
        <w:trPr>
          <w:trHeight w:val="14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AB6A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E3D5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4103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F9B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current Hypertensive emergencies (MI, cardiac arrest, labile BP in OR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A5FF" w14:textId="3AF1BBFE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lateral adrenal</w:t>
            </w:r>
            <w:r w:rsidR="00A3697E">
              <w:rPr>
                <w:rFonts w:ascii="Arial" w:hAnsi="Arial" w:cs="Arial"/>
                <w:sz w:val="18"/>
                <w:szCs w:val="18"/>
              </w:rPr>
              <w:t xml:space="preserve"> (synchronous)</w:t>
            </w:r>
            <w:r>
              <w:rPr>
                <w:rFonts w:ascii="Arial" w:hAnsi="Arial" w:cs="Arial"/>
                <w:sz w:val="18"/>
                <w:szCs w:val="18"/>
              </w:rPr>
              <w:t xml:space="preserve">, an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ight skull base HNPG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F56A" w14:textId="547C34BD" w:rsidR="00AC62A4" w:rsidRDefault="00342C5E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ht 4.2, Left 3.1, HNPG 3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ABD1" w14:textId="5DA786F0" w:rsidR="00AC62A4" w:rsidRDefault="00AC62A4" w:rsidP="001E04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143/72, with recurrent </w:t>
            </w:r>
            <w:r w:rsidR="000A39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yper</w:t>
            </w:r>
            <w:r w:rsidR="001E04C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="000A39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tensive </w:t>
            </w:r>
            <w:r w:rsidR="001E04C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ris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2F4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225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current HTN emergency (MI, cardiac arrest, labile BP in OR)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26E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 = 31</w:t>
            </w:r>
          </w:p>
          <w:p w14:paraId="42D4D70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M = 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8B4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I, MIBG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AA17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081B34D7" w14:textId="77777777" w:rsidTr="00A3697E">
        <w:trPr>
          <w:trHeight w:val="1424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1D2C4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B3D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25AA0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9612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76E92ABE" w14:textId="77777777" w:rsidR="00AC62A4" w:rsidRDefault="00AC62A4" w:rsidP="00FF6B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T, MRI for unknown reason at outside hospital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C50A" w14:textId="77777777" w:rsidR="00AC62A4" w:rsidRDefault="00AC62A4" w:rsidP="00FF6B45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00F2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4ED4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/6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B123B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1488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A0F6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elevated urine catecholamines"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EB71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T, MRI 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6FB15" w14:textId="77777777" w:rsidR="00AC62A4" w:rsidRDefault="00AC62A4" w:rsidP="00FF6B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62A4" w14:paraId="48BA201F" w14:textId="77777777" w:rsidTr="00A3697E">
        <w:trPr>
          <w:trHeight w:val="2798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6E3BD" w14:textId="77777777" w:rsidR="00AC62A4" w:rsidRDefault="00AC62A4" w:rsidP="00A369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9603" w14:textId="77777777" w:rsidR="00AC62A4" w:rsidRDefault="00AC62A4" w:rsidP="00A369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CE74" w14:textId="77777777" w:rsidR="00AC62A4" w:rsidRDefault="00AC62A4" w:rsidP="00A369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F80E" w14:textId="77777777" w:rsidR="00AC62A4" w:rsidRDefault="00AC62A4" w:rsidP="00A369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idental Imaging </w:t>
            </w:r>
          </w:p>
          <w:p w14:paraId="624B089A" w14:textId="77777777" w:rsidR="00AC62A4" w:rsidRDefault="00AC62A4" w:rsidP="00A3697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CT abdomen concern for nephrolithiasis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5DBC7" w14:textId="77777777" w:rsidR="00AC62A4" w:rsidRDefault="00AC62A4" w:rsidP="00A3697E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adren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D4758" w14:textId="77777777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 gram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E419" w14:textId="77777777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0/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407D" w14:textId="77777777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BD819" w14:textId="77777777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E0501" w14:textId="77777777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elevated urine metanephrines and normetanephrines"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2F3F7" w14:textId="77777777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4D8F" w14:textId="1BAD30D9" w:rsidR="00AC62A4" w:rsidRDefault="00AC62A4" w:rsidP="00A3697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/p left adrenal</w:t>
            </w:r>
            <w:r w:rsidR="00A3697E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ectomy, post-operative catecholamines remained elevated, 1 year later had abdominal pain, found to have metastatic disease in abdomen, liver, mediastinum</w:t>
            </w:r>
          </w:p>
        </w:tc>
      </w:tr>
    </w:tbl>
    <w:p w14:paraId="276F0F71" w14:textId="77777777" w:rsidR="00AC62A4" w:rsidRPr="00824FDC" w:rsidRDefault="00AC62A4" w:rsidP="00AC62A4">
      <w:pPr>
        <w:rPr>
          <w:rFonts w:ascii="Arial" w:hAnsi="Arial" w:cs="Arial"/>
          <w:sz w:val="18"/>
          <w:szCs w:val="18"/>
        </w:rPr>
      </w:pPr>
    </w:p>
    <w:p w14:paraId="6AB03525" w14:textId="5069B2C7" w:rsidR="00D733DB" w:rsidRPr="00824FDC" w:rsidRDefault="00AC62A4">
      <w:pPr>
        <w:rPr>
          <w:rFonts w:ascii="Arial" w:hAnsi="Arial" w:cs="Arial"/>
          <w:sz w:val="18"/>
          <w:szCs w:val="18"/>
        </w:rPr>
      </w:pPr>
      <w:r w:rsidRPr="00824FDC">
        <w:rPr>
          <w:rFonts w:ascii="Arial" w:hAnsi="Arial" w:cs="Arial"/>
          <w:sz w:val="18"/>
          <w:szCs w:val="18"/>
        </w:rPr>
        <w:t xml:space="preserve">Abbreviations: X = not documented or no info, HNPG = head and neck paraganglioma, OR = operating room, </w:t>
      </w:r>
      <w:r w:rsidR="00664B49" w:rsidRPr="00824FDC">
        <w:rPr>
          <w:rFonts w:ascii="Arial" w:hAnsi="Arial" w:cs="Arial"/>
          <w:sz w:val="18"/>
          <w:szCs w:val="18"/>
        </w:rPr>
        <w:t xml:space="preserve">CT = computed tomography scan, MRI = magnetic resonance imaging scan, </w:t>
      </w:r>
      <w:r w:rsidRPr="00824FDC">
        <w:rPr>
          <w:rFonts w:ascii="Arial" w:hAnsi="Arial" w:cs="Arial"/>
          <w:sz w:val="18"/>
          <w:szCs w:val="18"/>
        </w:rPr>
        <w:t xml:space="preserve">MIBG = </w:t>
      </w:r>
      <w:r w:rsidRPr="00824FDC">
        <w:rPr>
          <w:rStyle w:val="tgc"/>
          <w:rFonts w:ascii="Arial" w:hAnsi="Arial" w:cs="Arial"/>
          <w:color w:val="222222"/>
          <w:sz w:val="18"/>
          <w:szCs w:val="18"/>
          <w:lang w:val="en"/>
        </w:rPr>
        <w:t>meta-iodobenzylguanidine</w:t>
      </w:r>
      <w:r w:rsidR="00664B49" w:rsidRPr="00824FDC">
        <w:rPr>
          <w:rStyle w:val="tgc"/>
          <w:rFonts w:ascii="Arial" w:hAnsi="Arial" w:cs="Arial"/>
          <w:color w:val="222222"/>
          <w:sz w:val="18"/>
          <w:szCs w:val="18"/>
          <w:lang w:val="en"/>
        </w:rPr>
        <w:t xml:space="preserve"> scan</w:t>
      </w:r>
      <w:r w:rsidRPr="00824FDC">
        <w:rPr>
          <w:rStyle w:val="tgc"/>
          <w:rFonts w:ascii="Arial" w:hAnsi="Arial" w:cs="Arial"/>
          <w:color w:val="222222"/>
          <w:sz w:val="18"/>
          <w:szCs w:val="18"/>
          <w:lang w:val="en"/>
        </w:rPr>
        <w:t xml:space="preserve">, </w:t>
      </w:r>
      <w:r w:rsidRPr="00824FDC">
        <w:rPr>
          <w:rFonts w:ascii="Arial" w:hAnsi="Arial" w:cs="Arial"/>
          <w:sz w:val="18"/>
          <w:szCs w:val="18"/>
        </w:rPr>
        <w:t xml:space="preserve">BP = blood pressure, HR = heart rate, HTN = hypertension, </w:t>
      </w:r>
      <w:r w:rsidR="00A3697E">
        <w:rPr>
          <w:rFonts w:ascii="Arial" w:hAnsi="Arial" w:cs="Arial"/>
          <w:sz w:val="18"/>
          <w:szCs w:val="18"/>
        </w:rPr>
        <w:t xml:space="preserve">Scan (Imaging scan), </w:t>
      </w:r>
      <w:r w:rsidRPr="00824FDC">
        <w:rPr>
          <w:rFonts w:ascii="Arial" w:hAnsi="Arial" w:cs="Arial"/>
          <w:sz w:val="18"/>
          <w:szCs w:val="18"/>
        </w:rPr>
        <w:t>UM (urine metanephrine, reference range &lt; 300 mcg/24hours), UNM (urine normetanephrine, reference range &lt; 800 mcg/24 hours), PM (plasma metanephrine, reference range &lt; 0.5 nmol/L), PNM (plasma normetanephrine, reference range &lt; 0.9nmol/L)</w:t>
      </w:r>
      <w:r w:rsidR="00664B49" w:rsidRPr="00824FDC">
        <w:rPr>
          <w:rFonts w:ascii="Arial" w:hAnsi="Arial" w:cs="Arial"/>
          <w:sz w:val="18"/>
          <w:szCs w:val="18"/>
        </w:rPr>
        <w:t>, VMA = vanillylmandelic acid</w:t>
      </w:r>
      <w:r w:rsidRPr="00824FDC">
        <w:rPr>
          <w:rFonts w:ascii="Arial" w:hAnsi="Arial" w:cs="Arial"/>
          <w:sz w:val="18"/>
          <w:szCs w:val="18"/>
        </w:rPr>
        <w:t xml:space="preserve">. </w:t>
      </w:r>
    </w:p>
    <w:sectPr w:rsidR="00D733DB" w:rsidRPr="00824FDC" w:rsidSect="00AC6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AC62A4"/>
    <w:rsid w:val="000A3920"/>
    <w:rsid w:val="000A5264"/>
    <w:rsid w:val="00146917"/>
    <w:rsid w:val="001A2923"/>
    <w:rsid w:val="001D34AC"/>
    <w:rsid w:val="001E04C4"/>
    <w:rsid w:val="00342C5E"/>
    <w:rsid w:val="004A6C31"/>
    <w:rsid w:val="00515E5D"/>
    <w:rsid w:val="00664B49"/>
    <w:rsid w:val="0074184A"/>
    <w:rsid w:val="00744C2D"/>
    <w:rsid w:val="00773C19"/>
    <w:rsid w:val="00824FDC"/>
    <w:rsid w:val="008329EB"/>
    <w:rsid w:val="008516BE"/>
    <w:rsid w:val="00A3697E"/>
    <w:rsid w:val="00A63679"/>
    <w:rsid w:val="00AC62A4"/>
    <w:rsid w:val="00BD35C8"/>
    <w:rsid w:val="00D733DB"/>
    <w:rsid w:val="00F17BE3"/>
    <w:rsid w:val="00FF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5AC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AC62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AC6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8BFD80-857F-4DC3-8915-10279CB64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94</Words>
  <Characters>3526</Characters>
  <Application>Microsoft Office Word</Application>
  <DocSecurity>0</DocSecurity>
  <Lines>440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, Elisabeth</dc:creator>
  <cp:keywords/>
  <dc:description/>
  <cp:lastModifiedBy>JFURTON</cp:lastModifiedBy>
  <cp:revision>14</cp:revision>
  <dcterms:created xsi:type="dcterms:W3CDTF">2018-03-17T19:51:00Z</dcterms:created>
  <dcterms:modified xsi:type="dcterms:W3CDTF">2018-06-07T22:43:00Z</dcterms:modified>
</cp:coreProperties>
</file>